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544FE" w14:textId="1E6969CA" w:rsidR="000D6022" w:rsidRDefault="000D6022">
      <w:pPr>
        <w:rPr>
          <w:b/>
        </w:rPr>
      </w:pPr>
      <w:r>
        <w:rPr>
          <w:b/>
        </w:rPr>
        <w:t>Supporting Information</w:t>
      </w:r>
      <w:bookmarkStart w:id="0" w:name="_GoBack"/>
      <w:bookmarkEnd w:id="0"/>
    </w:p>
    <w:p w14:paraId="42BC9AC0" w14:textId="269D05D3" w:rsidR="00AC1AAC" w:rsidRDefault="000D6022">
      <w:r w:rsidRPr="000D6022">
        <w:rPr>
          <w:b/>
        </w:rPr>
        <w:t xml:space="preserve">Figure S12 - </w:t>
      </w:r>
      <w:r w:rsidRPr="000D6022">
        <w:t xml:space="preserve">Differential expression analysis for 30 selected genes in the Mount Sinai Brain Bank </w:t>
      </w:r>
      <w:proofErr w:type="spellStart"/>
      <w:r w:rsidRPr="000D6022">
        <w:t>parahippocampal</w:t>
      </w:r>
      <w:proofErr w:type="spellEnd"/>
      <w:r w:rsidRPr="000D6022">
        <w:t xml:space="preserve"> gyrus expression dataset. Full numerical results for all pairwise comparisons and their significance are provided in </w:t>
      </w:r>
      <w:r w:rsidRPr="000D6022">
        <w:t>S5 Table</w:t>
      </w:r>
      <w:r w:rsidRPr="000D6022">
        <w:t>.</w:t>
      </w:r>
    </w:p>
    <w:p w14:paraId="3C754EB0" w14:textId="7B58982A" w:rsidR="000D6022" w:rsidRDefault="000D6022"/>
    <w:p w14:paraId="10D2887C" w14:textId="35A958F0" w:rsidR="000D6022" w:rsidRDefault="000D6022">
      <w:r>
        <w:rPr>
          <w:noProof/>
        </w:rPr>
        <w:drawing>
          <wp:inline distT="0" distB="0" distL="0" distR="0" wp14:anchorId="3CC5CE6C" wp14:editId="7B4BD0FA">
            <wp:extent cx="5727700" cy="49091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pter6_MSBB_boxplots_withSignificance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0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6022" w:rsidSect="00582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022"/>
    <w:rsid w:val="000D6022"/>
    <w:rsid w:val="00582DE7"/>
    <w:rsid w:val="00AC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723AB"/>
  <w15:chartTrackingRefBased/>
  <w15:docId w15:val="{C03D57B3-D33B-9043-9993-3C500D00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elsi, Marzia</dc:creator>
  <cp:keywords/>
  <dc:description/>
  <cp:lastModifiedBy>Scelsi, Marzia</cp:lastModifiedBy>
  <cp:revision>1</cp:revision>
  <dcterms:created xsi:type="dcterms:W3CDTF">2020-12-03T17:26:00Z</dcterms:created>
  <dcterms:modified xsi:type="dcterms:W3CDTF">2020-12-03T17:27:00Z</dcterms:modified>
</cp:coreProperties>
</file>